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36510" w14:textId="6DE92B8C" w:rsidR="00FF2072" w:rsidRPr="002C137C" w:rsidRDefault="00FF2072" w:rsidP="00FF20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13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C13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ary</w:t>
      </w:r>
      <w:r w:rsidRPr="002C13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C13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2C13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1. Primer sequence</w:t>
      </w:r>
    </w:p>
    <w:tbl>
      <w:tblPr>
        <w:tblStyle w:val="1"/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2449"/>
        <w:gridCol w:w="5756"/>
        <w:gridCol w:w="5753"/>
      </w:tblGrid>
      <w:tr w:rsidR="002C137C" w:rsidRPr="002C137C" w14:paraId="02D66365" w14:textId="77777777" w:rsidTr="00BF7DF6">
        <w:trPr>
          <w:trHeight w:val="477"/>
          <w:jc w:val="center"/>
        </w:trPr>
        <w:tc>
          <w:tcPr>
            <w:tcW w:w="877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F8FCB7" w14:textId="77777777" w:rsidR="00FF2072" w:rsidRPr="002C137C" w:rsidRDefault="00FF2072" w:rsidP="00B358A9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23" w:type="pct"/>
            <w:gridSpan w:val="2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14:paraId="5903D384" w14:textId="77777777" w:rsidR="00FF2072" w:rsidRPr="002C137C" w:rsidRDefault="00FF2072" w:rsidP="00B358A9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imer</w:t>
            </w:r>
            <w:r w:rsidRPr="002C137C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Sequence</w:t>
            </w:r>
          </w:p>
        </w:tc>
      </w:tr>
      <w:tr w:rsidR="002C137C" w:rsidRPr="002C137C" w14:paraId="57048922" w14:textId="77777777" w:rsidTr="008B397E">
        <w:trPr>
          <w:trHeight w:val="477"/>
          <w:jc w:val="center"/>
        </w:trPr>
        <w:tc>
          <w:tcPr>
            <w:tcW w:w="877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2998BAE" w14:textId="77777777" w:rsidR="00DD672B" w:rsidRPr="002C137C" w:rsidRDefault="00DD672B" w:rsidP="00B358A9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62" w:type="pct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14:paraId="1A3FECDE" w14:textId="1B85C36A" w:rsidR="00DD672B" w:rsidRPr="002C137C" w:rsidRDefault="00DD672B" w:rsidP="00B358A9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061" w:type="pct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14:paraId="57905472" w14:textId="113BFCD8" w:rsidR="00DD672B" w:rsidRPr="002C137C" w:rsidRDefault="00DD672B" w:rsidP="00B358A9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2C137C" w:rsidRPr="002C137C" w14:paraId="18806A28" w14:textId="77777777" w:rsidTr="008B397E">
        <w:trPr>
          <w:trHeight w:val="477"/>
          <w:jc w:val="center"/>
        </w:trPr>
        <w:tc>
          <w:tcPr>
            <w:tcW w:w="877" w:type="pct"/>
            <w:tcBorders>
              <w:top w:val="single" w:sz="6" w:space="0" w:color="000000"/>
              <w:bottom w:val="nil"/>
            </w:tcBorders>
            <w:vAlign w:val="center"/>
          </w:tcPr>
          <w:p w14:paraId="7D9D63CC" w14:textId="65BF2B73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mu_</w:t>
            </w: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c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rc_0000623</w:t>
            </w:r>
          </w:p>
        </w:tc>
        <w:tc>
          <w:tcPr>
            <w:tcW w:w="2062" w:type="pct"/>
            <w:tcBorders>
              <w:top w:val="single" w:sz="6" w:space="0" w:color="000000"/>
              <w:bottom w:val="nil"/>
            </w:tcBorders>
            <w:vAlign w:val="center"/>
          </w:tcPr>
          <w:p w14:paraId="1A0A790E" w14:textId="1383093A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5′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TCCCAGACCTTCCAACCAAA-3′</w:t>
            </w:r>
          </w:p>
        </w:tc>
        <w:tc>
          <w:tcPr>
            <w:tcW w:w="2061" w:type="pct"/>
            <w:tcBorders>
              <w:top w:val="single" w:sz="6" w:space="0" w:color="000000"/>
              <w:bottom w:val="nil"/>
            </w:tcBorders>
            <w:vAlign w:val="center"/>
          </w:tcPr>
          <w:p w14:paraId="1ED2CFF3" w14:textId="54C14068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TTGTGGGAGGAAGTGCTT-3′</w:t>
            </w:r>
          </w:p>
        </w:tc>
      </w:tr>
      <w:tr w:rsidR="002C137C" w:rsidRPr="002C137C" w14:paraId="635F8EA0" w14:textId="77777777" w:rsidTr="008B397E">
        <w:trPr>
          <w:trHeight w:val="477"/>
          <w:jc w:val="center"/>
        </w:trPr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75AFD781" w14:textId="1842FBB2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FEB</w:t>
            </w:r>
          </w:p>
        </w:tc>
        <w:tc>
          <w:tcPr>
            <w:tcW w:w="2062" w:type="pct"/>
            <w:tcBorders>
              <w:top w:val="nil"/>
              <w:bottom w:val="nil"/>
            </w:tcBorders>
            <w:vAlign w:val="center"/>
          </w:tcPr>
          <w:p w14:paraId="1F9B180D" w14:textId="20E4E78D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5′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GGTGCAGTCCTACCTGGAGA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-3′</w:t>
            </w:r>
          </w:p>
        </w:tc>
        <w:tc>
          <w:tcPr>
            <w:tcW w:w="2061" w:type="pct"/>
            <w:tcBorders>
              <w:top w:val="nil"/>
              <w:bottom w:val="nil"/>
            </w:tcBorders>
            <w:vAlign w:val="center"/>
          </w:tcPr>
          <w:p w14:paraId="75EB6A72" w14:textId="33E23CC0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GGCAGCAAACTTGTTCC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2C137C" w:rsidRPr="002C137C" w14:paraId="3739733F" w14:textId="77777777" w:rsidTr="00BF7DF6">
        <w:trPr>
          <w:trHeight w:val="477"/>
          <w:jc w:val="center"/>
        </w:trPr>
        <w:tc>
          <w:tcPr>
            <w:tcW w:w="877" w:type="pct"/>
            <w:tcBorders>
              <w:top w:val="nil"/>
            </w:tcBorders>
            <w:vAlign w:val="center"/>
          </w:tcPr>
          <w:p w14:paraId="63EF69AA" w14:textId="5EB3E0EB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L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MP1</w:t>
            </w:r>
          </w:p>
        </w:tc>
        <w:tc>
          <w:tcPr>
            <w:tcW w:w="2062" w:type="pct"/>
            <w:tcBorders>
              <w:top w:val="nil"/>
            </w:tcBorders>
            <w:vAlign w:val="center"/>
          </w:tcPr>
          <w:p w14:paraId="2C08A99D" w14:textId="30B7B835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5′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GGACAACACGACGGTGACAAG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  <w:lang w:val="en"/>
              </w:rPr>
              <w:t>-3′</w:t>
            </w:r>
          </w:p>
        </w:tc>
        <w:tc>
          <w:tcPr>
            <w:tcW w:w="2061" w:type="pct"/>
            <w:tcBorders>
              <w:top w:val="nil"/>
            </w:tcBorders>
            <w:vAlign w:val="center"/>
          </w:tcPr>
          <w:p w14:paraId="72B57AEB" w14:textId="68657291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ACTTGCATTCATCCCGAACTGGA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2C137C" w:rsidRPr="002C137C" w14:paraId="3D61D0F0" w14:textId="77777777" w:rsidTr="00BF7DF6">
        <w:trPr>
          <w:trHeight w:val="463"/>
          <w:jc w:val="center"/>
        </w:trPr>
        <w:tc>
          <w:tcPr>
            <w:tcW w:w="877" w:type="pct"/>
            <w:vAlign w:val="center"/>
          </w:tcPr>
          <w:p w14:paraId="320704B0" w14:textId="448F6871" w:rsidR="006943E7" w:rsidRPr="002C137C" w:rsidRDefault="008B397E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LAMP2</w:t>
            </w:r>
          </w:p>
        </w:tc>
        <w:tc>
          <w:tcPr>
            <w:tcW w:w="2062" w:type="pct"/>
            <w:vAlign w:val="center"/>
          </w:tcPr>
          <w:p w14:paraId="1E4742EA" w14:textId="15A7AF76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C449FD">
              <w:t xml:space="preserve"> </w:t>
            </w:r>
            <w:r w:rsidR="00C449FD" w:rsidRPr="00C449F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CAACACCCACTCCAACTC</w:t>
            </w:r>
            <w:r w:rsidR="00C449FD" w:rsidRPr="00C449F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061" w:type="pct"/>
            <w:vAlign w:val="center"/>
          </w:tcPr>
          <w:p w14:paraId="524BB4BE" w14:textId="1DC426C7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C449FD" w:rsidRPr="00C449F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CTGAGCCATTAGCCAAATA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2C137C" w:rsidRPr="002C137C" w14:paraId="6FD67C8D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6C9960F3" w14:textId="5F4CC0E8" w:rsidR="006943E7" w:rsidRPr="002C137C" w:rsidRDefault="006D0E8B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rg-1</w:t>
            </w:r>
          </w:p>
        </w:tc>
        <w:tc>
          <w:tcPr>
            <w:tcW w:w="2062" w:type="pct"/>
            <w:vAlign w:val="center"/>
          </w:tcPr>
          <w:p w14:paraId="19B7D210" w14:textId="2AB3EF26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924F81" w:rsidRPr="002C137C">
              <w:rPr>
                <w:color w:val="000000" w:themeColor="text1"/>
              </w:rPr>
              <w:t xml:space="preserve"> </w:t>
            </w:r>
            <w:r w:rsidR="00924F8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CCAAGCCAAAGTCCTTAGAG</w:t>
            </w:r>
            <w:r w:rsidR="00924F8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061" w:type="pct"/>
            <w:vAlign w:val="center"/>
          </w:tcPr>
          <w:p w14:paraId="53293B58" w14:textId="568FB820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AGCTCTGACCGCAGTGTAAAG-3′</w:t>
            </w:r>
          </w:p>
        </w:tc>
      </w:tr>
      <w:tr w:rsidR="002C137C" w:rsidRPr="002C137C" w14:paraId="12398829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7F86747B" w14:textId="3E83ACB3" w:rsidR="006943E7" w:rsidRPr="002C137C" w:rsidRDefault="006D0E8B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bookmarkStart w:id="0" w:name="OLE_LINK50"/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GF-</w:t>
            </w:r>
            <w:r w:rsidR="006943E7"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β</w:t>
            </w:r>
            <w:bookmarkEnd w:id="0"/>
          </w:p>
        </w:tc>
        <w:tc>
          <w:tcPr>
            <w:tcW w:w="2062" w:type="pct"/>
            <w:vAlign w:val="center"/>
          </w:tcPr>
          <w:p w14:paraId="3EBE83F7" w14:textId="476D4BD3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0D30A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GATACCAACTACTGCTTCAG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  <w:bookmarkStart w:id="1" w:name="OLE_LINK3"/>
            <w:bookmarkStart w:id="2" w:name="OLE_LINK4"/>
          </w:p>
        </w:tc>
        <w:bookmarkEnd w:id="1"/>
        <w:bookmarkEnd w:id="2"/>
        <w:tc>
          <w:tcPr>
            <w:tcW w:w="2061" w:type="pct"/>
            <w:vAlign w:val="center"/>
          </w:tcPr>
          <w:p w14:paraId="642FA0D2" w14:textId="0B6B2A5F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0D30A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GGTTGTAGAGGGCAAGGACCT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2C137C" w:rsidRPr="002C137C" w14:paraId="053F6FDF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794D59DB" w14:textId="0BF63C96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bookmarkStart w:id="3" w:name="OLE_LINK52"/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T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F-α</w:t>
            </w:r>
            <w:bookmarkEnd w:id="3"/>
          </w:p>
        </w:tc>
        <w:tc>
          <w:tcPr>
            <w:tcW w:w="2062" w:type="pct"/>
            <w:vAlign w:val="center"/>
          </w:tcPr>
          <w:p w14:paraId="1D06C742" w14:textId="551875CE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3C37CA" w:rsidRPr="002C137C">
              <w:rPr>
                <w:color w:val="000000" w:themeColor="text1"/>
              </w:rPr>
              <w:t xml:space="preserve"> </w:t>
            </w:r>
            <w:r w:rsidR="003C37CA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CTCTTCTCATTCCTGCTTG</w:t>
            </w:r>
            <w:r w:rsidR="003C37CA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  <w:bookmarkStart w:id="4" w:name="OLE_LINK5"/>
            <w:bookmarkStart w:id="5" w:name="OLE_LINK6"/>
          </w:p>
        </w:tc>
        <w:bookmarkEnd w:id="4"/>
        <w:bookmarkEnd w:id="5"/>
        <w:tc>
          <w:tcPr>
            <w:tcW w:w="2061" w:type="pct"/>
            <w:vAlign w:val="center"/>
          </w:tcPr>
          <w:p w14:paraId="277D1947" w14:textId="16EEDDB4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3C37CA" w:rsidRPr="002C137C">
              <w:rPr>
                <w:color w:val="000000" w:themeColor="text1"/>
              </w:rPr>
              <w:t xml:space="preserve"> </w:t>
            </w:r>
            <w:r w:rsidR="003C37CA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CCATTTGGGAACTTCTCA</w:t>
            </w:r>
            <w:r w:rsidR="003C37CA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2C137C" w:rsidRPr="002C137C" w14:paraId="7CAD1B62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5C507463" w14:textId="7DE039D9" w:rsidR="006943E7" w:rsidRPr="002C137C" w:rsidRDefault="006D0E8B" w:rsidP="006943E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L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062" w:type="pct"/>
            <w:vAlign w:val="center"/>
          </w:tcPr>
          <w:p w14:paraId="653A95BA" w14:textId="643F28B7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A02390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CACCTTTTGACAGTGATG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  <w:tc>
          <w:tcPr>
            <w:tcW w:w="2061" w:type="pct"/>
            <w:vAlign w:val="center"/>
          </w:tcPr>
          <w:p w14:paraId="158DD18F" w14:textId="015E7D9E" w:rsidR="006943E7" w:rsidRPr="002C137C" w:rsidRDefault="006943E7" w:rsidP="006943E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A02390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GTCCACGGGAAAGACAC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6D0E8B" w:rsidRPr="002C137C" w14:paraId="781620E2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269AC5D0" w14:textId="7D04AF43" w:rsidR="006D0E8B" w:rsidRPr="002C137C" w:rsidRDefault="006D0E8B" w:rsidP="006D0E8B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M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P-1</w:t>
            </w:r>
          </w:p>
        </w:tc>
        <w:tc>
          <w:tcPr>
            <w:tcW w:w="2062" w:type="pct"/>
            <w:vAlign w:val="center"/>
          </w:tcPr>
          <w:p w14:paraId="1AA376C9" w14:textId="5821D900" w:rsidR="006D0E8B" w:rsidRPr="002C137C" w:rsidRDefault="006D0E8B" w:rsidP="009B30B1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="009B30B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GTCCCTGTCATGCTTCT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  <w:tc>
          <w:tcPr>
            <w:tcW w:w="2061" w:type="pct"/>
            <w:vAlign w:val="center"/>
          </w:tcPr>
          <w:p w14:paraId="0C10B5AB" w14:textId="6B6C4AD3" w:rsidR="006D0E8B" w:rsidRPr="002C137C" w:rsidRDefault="006D0E8B" w:rsidP="006D0E8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="009B30B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TGGACCCATTCCTTCTTG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6D0E8B" w:rsidRPr="002C137C" w14:paraId="5FDB7B0E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03F86E0C" w14:textId="4EDB37F7" w:rsidR="006D0E8B" w:rsidRPr="002C137C" w:rsidRDefault="00924F81" w:rsidP="006D0E8B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I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L-12</w:t>
            </w:r>
          </w:p>
        </w:tc>
        <w:tc>
          <w:tcPr>
            <w:tcW w:w="2062" w:type="pct"/>
            <w:vAlign w:val="center"/>
          </w:tcPr>
          <w:p w14:paraId="6CA28438" w14:textId="4B80378E" w:rsidR="006D0E8B" w:rsidRPr="002C137C" w:rsidRDefault="006D0E8B" w:rsidP="006D0E8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="00924F8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GACTTGAAGATGTACCAG</w:t>
            </w:r>
            <w:r w:rsidR="00924F8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  <w:tc>
          <w:tcPr>
            <w:tcW w:w="2061" w:type="pct"/>
            <w:vAlign w:val="center"/>
          </w:tcPr>
          <w:p w14:paraId="31B74B96" w14:textId="0B38D4B1" w:rsidR="006D0E8B" w:rsidRPr="002C137C" w:rsidRDefault="006D0E8B" w:rsidP="006D0E8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="00924F8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CTATCTGTGTGAGGAGGGC</w:t>
            </w:r>
            <w:r w:rsidR="00924F81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3C37CA" w:rsidRPr="002C137C" w14:paraId="5C5DBE4F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64C72587" w14:textId="4AD4015A" w:rsidR="003C37CA" w:rsidRPr="002C137C" w:rsidRDefault="003C37CA" w:rsidP="003C37CA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C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D206</w:t>
            </w:r>
          </w:p>
        </w:tc>
        <w:tc>
          <w:tcPr>
            <w:tcW w:w="2062" w:type="pct"/>
            <w:vAlign w:val="center"/>
          </w:tcPr>
          <w:p w14:paraId="46F78ECC" w14:textId="477C8EE8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AGGAAGGTTGGCATTTGT-3’</w:t>
            </w:r>
          </w:p>
        </w:tc>
        <w:tc>
          <w:tcPr>
            <w:tcW w:w="2061" w:type="pct"/>
            <w:vAlign w:val="center"/>
          </w:tcPr>
          <w:p w14:paraId="222E1163" w14:textId="0219D064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TTTCAGTCCTTTGCAAGC -3’</w:t>
            </w:r>
          </w:p>
        </w:tc>
      </w:tr>
      <w:tr w:rsidR="003C37CA" w:rsidRPr="002C137C" w14:paraId="13D60DB3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135AB125" w14:textId="220B5D49" w:rsidR="003C37CA" w:rsidRPr="002C137C" w:rsidRDefault="003C37CA" w:rsidP="003C37CA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I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L-10</w:t>
            </w:r>
          </w:p>
        </w:tc>
        <w:tc>
          <w:tcPr>
            <w:tcW w:w="2062" w:type="pct"/>
            <w:vAlign w:val="center"/>
          </w:tcPr>
          <w:p w14:paraId="194AA71E" w14:textId="5C3056F6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GCTCTTACTGACTGGCATGAG-3′</w:t>
            </w:r>
          </w:p>
        </w:tc>
        <w:tc>
          <w:tcPr>
            <w:tcW w:w="2061" w:type="pct"/>
            <w:vAlign w:val="center"/>
          </w:tcPr>
          <w:p w14:paraId="5FF9F919" w14:textId="7EAB2EF3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CGCAGCTCTAGGAGCATGTG-3′</w:t>
            </w:r>
          </w:p>
        </w:tc>
      </w:tr>
      <w:tr w:rsidR="002C137C" w:rsidRPr="002C137C" w14:paraId="223CF76C" w14:textId="77777777" w:rsidTr="00E82AE2">
        <w:trPr>
          <w:trHeight w:val="477"/>
          <w:jc w:val="center"/>
        </w:trPr>
        <w:tc>
          <w:tcPr>
            <w:tcW w:w="877" w:type="pct"/>
          </w:tcPr>
          <w:p w14:paraId="793A350F" w14:textId="5802D349" w:rsidR="003C37CA" w:rsidRPr="002C137C" w:rsidRDefault="003C37CA" w:rsidP="003C37CA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α-SMA</w:t>
            </w:r>
          </w:p>
        </w:tc>
        <w:tc>
          <w:tcPr>
            <w:tcW w:w="2062" w:type="pct"/>
            <w:vAlign w:val="center"/>
          </w:tcPr>
          <w:p w14:paraId="49127291" w14:textId="6F96CB62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GGGAGCAGAACAGAGGAATG-3′</w:t>
            </w:r>
          </w:p>
        </w:tc>
        <w:tc>
          <w:tcPr>
            <w:tcW w:w="2061" w:type="pct"/>
            <w:vAlign w:val="center"/>
          </w:tcPr>
          <w:p w14:paraId="63C1F0BA" w14:textId="672326AA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CCAAACAAGGAGCAAAGACG-3′</w:t>
            </w:r>
          </w:p>
        </w:tc>
      </w:tr>
      <w:tr w:rsidR="002C137C" w:rsidRPr="002C137C" w14:paraId="27156E80" w14:textId="77777777" w:rsidTr="00E82AE2">
        <w:trPr>
          <w:trHeight w:val="477"/>
          <w:jc w:val="center"/>
        </w:trPr>
        <w:tc>
          <w:tcPr>
            <w:tcW w:w="877" w:type="pct"/>
          </w:tcPr>
          <w:p w14:paraId="17ECBAA3" w14:textId="7F708882" w:rsidR="003C37CA" w:rsidRPr="002C137C" w:rsidRDefault="003C37CA" w:rsidP="003C37CA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bookmarkStart w:id="6" w:name="OLE_LINK51"/>
            <w:r w:rsidRPr="002C137C">
              <w:rPr>
                <w:rFonts w:ascii="Times New Roman" w:hAnsi="Times New Roman"/>
                <w:color w:val="000000" w:themeColor="text1"/>
              </w:rPr>
              <w:t>Collagen I</w:t>
            </w:r>
            <w:bookmarkEnd w:id="6"/>
          </w:p>
        </w:tc>
        <w:tc>
          <w:tcPr>
            <w:tcW w:w="2062" w:type="pct"/>
            <w:vAlign w:val="center"/>
          </w:tcPr>
          <w:p w14:paraId="6FC0AEDE" w14:textId="73D6E415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GCTCCTCTTAGGGGCCACT-3′</w:t>
            </w:r>
          </w:p>
        </w:tc>
        <w:tc>
          <w:tcPr>
            <w:tcW w:w="2061" w:type="pct"/>
            <w:vAlign w:val="center"/>
          </w:tcPr>
          <w:p w14:paraId="4E016891" w14:textId="4000D103" w:rsidR="003C37CA" w:rsidRPr="002C137C" w:rsidRDefault="003C37CA" w:rsidP="003C37C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CCACGTCTCACCATTGGGG-3′</w:t>
            </w:r>
          </w:p>
        </w:tc>
      </w:tr>
      <w:tr w:rsidR="00F268AE" w:rsidRPr="002C137C" w14:paraId="4D76DA19" w14:textId="77777777" w:rsidTr="00E82AE2">
        <w:trPr>
          <w:trHeight w:val="477"/>
          <w:jc w:val="center"/>
        </w:trPr>
        <w:tc>
          <w:tcPr>
            <w:tcW w:w="877" w:type="pct"/>
          </w:tcPr>
          <w:p w14:paraId="50A73DB8" w14:textId="63F7E290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7" w:name="OLE_LINK53"/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B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CN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bookmarkEnd w:id="7"/>
          </w:p>
        </w:tc>
        <w:tc>
          <w:tcPr>
            <w:tcW w:w="2062" w:type="pct"/>
            <w:vAlign w:val="center"/>
          </w:tcPr>
          <w:p w14:paraId="3AF78978" w14:textId="2356E802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9D1AE3" w:rsidRPr="002C137C">
              <w:rPr>
                <w:color w:val="000000" w:themeColor="text1"/>
              </w:rPr>
              <w:t xml:space="preserve"> </w:t>
            </w:r>
            <w:r w:rsidR="009D1AE3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TTCTGGACTGTGTGCAGC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061" w:type="pct"/>
            <w:vAlign w:val="center"/>
          </w:tcPr>
          <w:p w14:paraId="4561A153" w14:textId="28F6C3E0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9D1AE3" w:rsidRPr="002C137C">
              <w:rPr>
                <w:color w:val="000000" w:themeColor="text1"/>
              </w:rPr>
              <w:t xml:space="preserve"> </w:t>
            </w:r>
            <w:r w:rsidR="009D1AE3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TTTGTCCACTGCTCCTC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68AE" w:rsidRPr="002C137C" w14:paraId="71537D28" w14:textId="77777777" w:rsidTr="00E82AE2">
        <w:trPr>
          <w:trHeight w:val="477"/>
          <w:jc w:val="center"/>
        </w:trPr>
        <w:tc>
          <w:tcPr>
            <w:tcW w:w="877" w:type="pct"/>
          </w:tcPr>
          <w:p w14:paraId="6399CEF7" w14:textId="7EF07324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5</w:t>
            </w:r>
          </w:p>
        </w:tc>
        <w:tc>
          <w:tcPr>
            <w:tcW w:w="2062" w:type="pct"/>
            <w:vAlign w:val="center"/>
          </w:tcPr>
          <w:p w14:paraId="1EA5CA6D" w14:textId="2CF77E2A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B40FFE" w:rsidRPr="002C137C">
              <w:rPr>
                <w:color w:val="000000" w:themeColor="text1"/>
              </w:rPr>
              <w:t xml:space="preserve"> </w:t>
            </w:r>
            <w:r w:rsidR="00B40FFE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TGCTTCGAGATGTGTGGTT</w:t>
            </w:r>
            <w:r w:rsidR="00B40FFE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061" w:type="pct"/>
            <w:vAlign w:val="center"/>
          </w:tcPr>
          <w:p w14:paraId="59537244" w14:textId="144EB882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B40FFE" w:rsidRPr="002C137C">
              <w:rPr>
                <w:color w:val="000000" w:themeColor="text1"/>
              </w:rPr>
              <w:t xml:space="preserve"> </w:t>
            </w:r>
            <w:r w:rsidR="00B40FFE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CAAATAGCTGACTCTTGGCAA</w:t>
            </w:r>
            <w:r w:rsidR="00B40FFE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68AE" w:rsidRPr="002C137C" w14:paraId="6FB09E5F" w14:textId="77777777" w:rsidTr="00E82AE2">
        <w:trPr>
          <w:trHeight w:val="477"/>
          <w:jc w:val="center"/>
        </w:trPr>
        <w:tc>
          <w:tcPr>
            <w:tcW w:w="877" w:type="pct"/>
          </w:tcPr>
          <w:p w14:paraId="00C18A82" w14:textId="763A0A87" w:rsidR="00F268AE" w:rsidRPr="002C137C" w:rsidRDefault="002C137C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62" w:type="pct"/>
            <w:vAlign w:val="center"/>
          </w:tcPr>
          <w:p w14:paraId="1BEB4C22" w14:textId="074AC905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2C137C" w:rsidRPr="002C137C">
              <w:rPr>
                <w:color w:val="000000" w:themeColor="text1"/>
              </w:rPr>
              <w:t xml:space="preserve"> 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GCTGAGATCTGGGACAT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061" w:type="pct"/>
            <w:vAlign w:val="center"/>
          </w:tcPr>
          <w:p w14:paraId="2CD482F4" w14:textId="7CEDC588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2C137C" w:rsidRPr="002C137C">
              <w:rPr>
                <w:color w:val="000000" w:themeColor="text1"/>
              </w:rPr>
              <w:t xml:space="preserve"> 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ATGTGGAGATCAGGACCAG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68AE" w:rsidRPr="002C137C" w14:paraId="3FCD2261" w14:textId="77777777" w:rsidTr="00E82AE2">
        <w:trPr>
          <w:trHeight w:val="477"/>
          <w:jc w:val="center"/>
        </w:trPr>
        <w:tc>
          <w:tcPr>
            <w:tcW w:w="877" w:type="pct"/>
          </w:tcPr>
          <w:p w14:paraId="65B88EE5" w14:textId="77439C3F" w:rsidR="00F268AE" w:rsidRPr="002C137C" w:rsidRDefault="002C137C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G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62" w:type="pct"/>
            <w:vAlign w:val="center"/>
          </w:tcPr>
          <w:p w14:paraId="744ECA78" w14:textId="1ADBEE06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2C137C" w:rsidRPr="002C137C">
              <w:rPr>
                <w:color w:val="000000" w:themeColor="text1"/>
              </w:rPr>
              <w:t xml:space="preserve"> 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TCAGGGCGAGCGA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061" w:type="pct"/>
            <w:vAlign w:val="center"/>
          </w:tcPr>
          <w:p w14:paraId="0DBA5149" w14:textId="65762734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′-</w:t>
            </w:r>
            <w:r w:rsidR="002C137C" w:rsidRPr="002C137C">
              <w:rPr>
                <w:color w:val="000000" w:themeColor="text1"/>
              </w:rPr>
              <w:t xml:space="preserve"> 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ATCGCCTATCTGCTGTGA</w:t>
            </w:r>
            <w:r w:rsidR="002C137C"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68AE" w:rsidRPr="002C137C" w14:paraId="646E4D8A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020C9F75" w14:textId="0984D9A0" w:rsidR="00F268AE" w:rsidRPr="002C137C" w:rsidRDefault="00F268AE" w:rsidP="00F268AE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iR-351-5p</w:t>
            </w:r>
          </w:p>
        </w:tc>
        <w:tc>
          <w:tcPr>
            <w:tcW w:w="2062" w:type="pct"/>
            <w:vAlign w:val="center"/>
          </w:tcPr>
          <w:p w14:paraId="394DF70A" w14:textId="4FD1A701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CTGAGGAGCCCTTTGAGCCTG-3’</w:t>
            </w:r>
          </w:p>
        </w:tc>
        <w:tc>
          <w:tcPr>
            <w:tcW w:w="2061" w:type="pct"/>
            <w:vAlign w:val="center"/>
          </w:tcPr>
          <w:p w14:paraId="7F0B0290" w14:textId="49613AAF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CGCTTCACGAATTTGCGT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F268AE" w:rsidRPr="002C137C" w14:paraId="22ECF4D1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76A19174" w14:textId="5BC1B9CD" w:rsidR="00F268AE" w:rsidRPr="002C137C" w:rsidRDefault="00F268AE" w:rsidP="00F268AE">
            <w:pPr>
              <w:spacing w:line="360" w:lineRule="auto"/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U</w:t>
            </w:r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62" w:type="pct"/>
            <w:vAlign w:val="center"/>
          </w:tcPr>
          <w:p w14:paraId="2F5605AE" w14:textId="183DF3F5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CGCTTCGGCAGCACA -3’</w:t>
            </w:r>
          </w:p>
        </w:tc>
        <w:tc>
          <w:tcPr>
            <w:tcW w:w="2061" w:type="pct"/>
            <w:vAlign w:val="center"/>
          </w:tcPr>
          <w:p w14:paraId="1224A57A" w14:textId="7CBB44F4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CGCTTCACGAATTTGCGT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2C137C" w:rsidRPr="002C137C" w14:paraId="333FBEAE" w14:textId="77777777" w:rsidTr="00BF7DF6">
        <w:trPr>
          <w:trHeight w:val="477"/>
          <w:jc w:val="center"/>
        </w:trPr>
        <w:tc>
          <w:tcPr>
            <w:tcW w:w="877" w:type="pct"/>
            <w:vAlign w:val="center"/>
          </w:tcPr>
          <w:p w14:paraId="180086E6" w14:textId="6D3B14F1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bookmarkStart w:id="8" w:name="OLE_LINK1"/>
            <w:r w:rsidRPr="002C137C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β</w:t>
            </w:r>
            <w:r w:rsidRPr="002C137C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-actin</w:t>
            </w:r>
            <w:bookmarkEnd w:id="8"/>
          </w:p>
        </w:tc>
        <w:tc>
          <w:tcPr>
            <w:tcW w:w="2062" w:type="pct"/>
            <w:vAlign w:val="center"/>
          </w:tcPr>
          <w:p w14:paraId="050A0A2E" w14:textId="300E2205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TGTGACGTTGACATCCGTA -3’</w:t>
            </w:r>
          </w:p>
        </w:tc>
        <w:tc>
          <w:tcPr>
            <w:tcW w:w="2061" w:type="pct"/>
            <w:vAlign w:val="center"/>
          </w:tcPr>
          <w:p w14:paraId="6743E89D" w14:textId="7090D2D3" w:rsidR="00F268AE" w:rsidRPr="002C137C" w:rsidRDefault="00F268AE" w:rsidP="00F268A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Pr="002C137C">
              <w:rPr>
                <w:color w:val="000000" w:themeColor="text1"/>
              </w:rPr>
              <w:t xml:space="preserve"> </w:t>
            </w:r>
            <w:r w:rsidRPr="002C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CAGAGCAGTAATCTCCTTCT-3’</w:t>
            </w:r>
          </w:p>
        </w:tc>
      </w:tr>
    </w:tbl>
    <w:p w14:paraId="69E459ED" w14:textId="77777777" w:rsidR="008F00B4" w:rsidRDefault="008F00B4"/>
    <w:sectPr w:rsidR="008F00B4" w:rsidSect="00FF20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BDA27" w14:textId="77777777" w:rsidR="00287385" w:rsidRDefault="00287385" w:rsidP="00FF2072">
      <w:r>
        <w:separator/>
      </w:r>
    </w:p>
  </w:endnote>
  <w:endnote w:type="continuationSeparator" w:id="0">
    <w:p w14:paraId="6546C1B7" w14:textId="77777777" w:rsidR="00287385" w:rsidRDefault="00287385" w:rsidP="00FF2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27D0F" w14:textId="77777777" w:rsidR="00287385" w:rsidRDefault="00287385" w:rsidP="00FF2072">
      <w:r>
        <w:separator/>
      </w:r>
    </w:p>
  </w:footnote>
  <w:footnote w:type="continuationSeparator" w:id="0">
    <w:p w14:paraId="1457E9BB" w14:textId="77777777" w:rsidR="00287385" w:rsidRDefault="00287385" w:rsidP="00FF2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0A"/>
    <w:rsid w:val="000A75E1"/>
    <w:rsid w:val="000D30A1"/>
    <w:rsid w:val="00172C14"/>
    <w:rsid w:val="001A1F5D"/>
    <w:rsid w:val="001F705C"/>
    <w:rsid w:val="00287385"/>
    <w:rsid w:val="002C137C"/>
    <w:rsid w:val="00351CA2"/>
    <w:rsid w:val="00392625"/>
    <w:rsid w:val="003C37CA"/>
    <w:rsid w:val="00461759"/>
    <w:rsid w:val="00594D0A"/>
    <w:rsid w:val="006943E7"/>
    <w:rsid w:val="006D0E8B"/>
    <w:rsid w:val="008B397E"/>
    <w:rsid w:val="008F00B4"/>
    <w:rsid w:val="00924F81"/>
    <w:rsid w:val="00954969"/>
    <w:rsid w:val="009B30B1"/>
    <w:rsid w:val="009B7557"/>
    <w:rsid w:val="009D1AE3"/>
    <w:rsid w:val="00A02390"/>
    <w:rsid w:val="00B40FFE"/>
    <w:rsid w:val="00BF7DF6"/>
    <w:rsid w:val="00C33FAE"/>
    <w:rsid w:val="00C449FD"/>
    <w:rsid w:val="00CB0BA6"/>
    <w:rsid w:val="00D66529"/>
    <w:rsid w:val="00D67222"/>
    <w:rsid w:val="00DD672B"/>
    <w:rsid w:val="00E43D16"/>
    <w:rsid w:val="00E476C3"/>
    <w:rsid w:val="00F268AE"/>
    <w:rsid w:val="00F5206A"/>
    <w:rsid w:val="00F9654F"/>
    <w:rsid w:val="00FF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62EA3"/>
  <w15:chartTrackingRefBased/>
  <w15:docId w15:val="{07E7904D-D48B-467A-AD28-96093BFE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0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0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072"/>
    <w:rPr>
      <w:sz w:val="18"/>
      <w:szCs w:val="18"/>
    </w:rPr>
  </w:style>
  <w:style w:type="table" w:customStyle="1" w:styleId="1">
    <w:name w:val="浅色底纹1"/>
    <w:basedOn w:val="a1"/>
    <w:next w:val="a7"/>
    <w:uiPriority w:val="60"/>
    <w:qFormat/>
    <w:rsid w:val="00FF2072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table" w:styleId="a7">
    <w:name w:val="Light Shading"/>
    <w:basedOn w:val="a1"/>
    <w:uiPriority w:val="60"/>
    <w:semiHidden/>
    <w:unhideWhenUsed/>
    <w:rsid w:val="00FF20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05-21T09:21:00Z</dcterms:created>
  <dcterms:modified xsi:type="dcterms:W3CDTF">2022-07-12T04:26:00Z</dcterms:modified>
</cp:coreProperties>
</file>